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XSpec="center" w:tblpY="1122"/>
        <w:tblW w:w="10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1682"/>
        <w:gridCol w:w="4140"/>
        <w:gridCol w:w="1109"/>
        <w:gridCol w:w="425"/>
        <w:gridCol w:w="2518"/>
      </w:tblGrid>
      <w:tr w:rsidR="00EE2F94" w:rsidRPr="002C1179" w:rsidTr="00EE2F94">
        <w:trPr>
          <w:trHeight w:val="6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lang w:eastAsia="es-MX"/>
              </w:rPr>
              <w:t>Locus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2C1179">
              <w:rPr>
                <w:rFonts w:ascii="Times New Roman" w:eastAsia="Times New Roman" w:hAnsi="Times New Roman" w:cs="Times New Roman"/>
                <w:lang w:eastAsia="es-MX"/>
              </w:rPr>
              <w:t>Motif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lang w:eastAsia="es-MX"/>
              </w:rPr>
              <w:t xml:space="preserve">Primer </w:t>
            </w:r>
            <w:proofErr w:type="spellStart"/>
            <w:r w:rsidRPr="002C1179">
              <w:rPr>
                <w:rFonts w:ascii="Times New Roman" w:eastAsia="Times New Roman" w:hAnsi="Times New Roman" w:cs="Times New Roman"/>
                <w:lang w:eastAsia="es-MX"/>
              </w:rPr>
              <w:t>sequence</w:t>
            </w:r>
            <w:proofErr w:type="spellEnd"/>
            <w:r w:rsidRPr="002C1179">
              <w:rPr>
                <w:rFonts w:ascii="Times New Roman" w:eastAsia="Times New Roman" w:hAnsi="Times New Roman" w:cs="Times New Roman"/>
                <w:lang w:eastAsia="es-MX"/>
              </w:rPr>
              <w:t xml:space="preserve"> 5´-3´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2C1179">
              <w:rPr>
                <w:rFonts w:ascii="Times New Roman" w:eastAsia="Times New Roman" w:hAnsi="Times New Roman" w:cs="Times New Roman"/>
                <w:lang w:eastAsia="es-MX"/>
              </w:rPr>
              <w:t>Size</w:t>
            </w:r>
            <w:proofErr w:type="spellEnd"/>
            <w:r w:rsidRPr="002C1179">
              <w:rPr>
                <w:rFonts w:ascii="Times New Roman" w:eastAsia="Times New Roman" w:hAnsi="Times New Roman" w:cs="Times New Roman"/>
                <w:lang w:eastAsia="es-MX"/>
              </w:rPr>
              <w:t xml:space="preserve"> </w:t>
            </w:r>
            <w:proofErr w:type="spellStart"/>
            <w:r w:rsidRPr="002C1179">
              <w:rPr>
                <w:rFonts w:ascii="Times New Roman" w:eastAsia="Times New Roman" w:hAnsi="Times New Roman" w:cs="Times New Roman"/>
                <w:lang w:eastAsia="es-MX"/>
              </w:rPr>
              <w:t>Range</w:t>
            </w:r>
            <w:proofErr w:type="spellEnd"/>
            <w:r w:rsidRPr="002C1179">
              <w:rPr>
                <w:rFonts w:ascii="Times New Roman" w:eastAsia="Times New Roman" w:hAnsi="Times New Roman" w:cs="Times New Roman"/>
                <w:lang w:eastAsia="es-MX"/>
              </w:rPr>
              <w:t xml:space="preserve"> (</w:t>
            </w:r>
            <w:proofErr w:type="spellStart"/>
            <w:r w:rsidRPr="002C1179">
              <w:rPr>
                <w:rFonts w:ascii="Times New Roman" w:eastAsia="Times New Roman" w:hAnsi="Times New Roman" w:cs="Times New Roman"/>
                <w:lang w:eastAsia="es-MX"/>
              </w:rPr>
              <w:t>bp</w:t>
            </w:r>
            <w:proofErr w:type="spellEnd"/>
            <w:r w:rsidRPr="002C1179">
              <w:rPr>
                <w:rFonts w:ascii="Times New Roman" w:eastAsia="Times New Roman" w:hAnsi="Times New Roman" w:cs="Times New Roman"/>
                <w:lang w:eastAsia="es-MX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lang w:eastAsia="es-MX"/>
              </w:rPr>
              <w:t>Ta °C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2C1179">
              <w:rPr>
                <w:rFonts w:ascii="Times New Roman" w:eastAsia="Times New Roman" w:hAnsi="Times New Roman" w:cs="Times New Roman"/>
                <w:lang w:eastAsia="es-MX"/>
              </w:rPr>
              <w:t>Author</w:t>
            </w:r>
            <w:proofErr w:type="spellEnd"/>
          </w:p>
        </w:tc>
      </w:tr>
      <w:tr w:rsidR="00EE2F94" w:rsidRPr="002C1179" w:rsidTr="00EE2F94">
        <w:trPr>
          <w:trHeight w:val="37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Eim1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(GATA)</w:t>
            </w:r>
            <w:r w:rsidRPr="002C117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MX"/>
              </w:rPr>
              <w:t>1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: GTTGGTGGAAGGAGTAAGTT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16-2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5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iro-</w:t>
            </w:r>
            <w:proofErr w:type="spellStart"/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errans</w:t>
            </w:r>
            <w:proofErr w:type="spellEnd"/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et al. 2008 </w:t>
            </w:r>
          </w:p>
        </w:tc>
      </w:tr>
      <w:tr w:rsidR="00EE2F94" w:rsidRPr="002C1179" w:rsidTr="00EE2F94">
        <w:trPr>
          <w:trHeight w:val="37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: CCCGAATCCCAATAG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EE2F94" w:rsidRPr="002C1179" w:rsidTr="00EE2F94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Eim3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(GT)</w:t>
            </w:r>
            <w:r w:rsidRPr="002C117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MX"/>
              </w:rPr>
              <w:t>1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: ATCTGACTTGGGTGTGCATA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14-3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2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iro-</w:t>
            </w:r>
            <w:proofErr w:type="spellStart"/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errans</w:t>
            </w:r>
            <w:proofErr w:type="spellEnd"/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et al. 2008 </w:t>
            </w:r>
          </w:p>
        </w:tc>
      </w:tr>
      <w:tr w:rsidR="00EE2F94" w:rsidRPr="002C1179" w:rsidTr="00EE2F9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: ATCAGCTCCAGGTGTCCTA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EE2F94" w:rsidRPr="002C1179" w:rsidTr="00EE2F94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Eim1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(GT)</w:t>
            </w:r>
            <w:r w:rsidRPr="002C117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MX"/>
              </w:rPr>
              <w:t>1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: TGGGAGGGTCAATGG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66-2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5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iro-</w:t>
            </w:r>
            <w:proofErr w:type="spellStart"/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errans</w:t>
            </w:r>
            <w:proofErr w:type="spellEnd"/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et al. 2008</w:t>
            </w:r>
          </w:p>
        </w:tc>
      </w:tr>
      <w:tr w:rsidR="00EE2F94" w:rsidRPr="002C1179" w:rsidTr="00EE2F9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: CCTCCTTACAATGATACATG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EE2F94" w:rsidRPr="002C1179" w:rsidTr="00EE2F94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Eim1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(GT)</w:t>
            </w:r>
            <w:r w:rsidRPr="002C117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MX"/>
              </w:rPr>
              <w:t>1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: GGCATCCTATAAGTGACCA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05-3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8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iro-</w:t>
            </w:r>
            <w:proofErr w:type="spellStart"/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errans</w:t>
            </w:r>
            <w:proofErr w:type="spellEnd"/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et al. 2008</w:t>
            </w:r>
          </w:p>
        </w:tc>
      </w:tr>
      <w:tr w:rsidR="00EE2F94" w:rsidRPr="002C1179" w:rsidTr="00EE2F9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: GGATTACTCTCCTGTAGCCA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EE2F94" w:rsidRPr="002C1179" w:rsidTr="00EE2F94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EIm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(CT)</w:t>
            </w:r>
            <w:r w:rsidRPr="002C117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MX"/>
              </w:rPr>
              <w:t>1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: TCACTATTAAGGTCCCGACA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74-3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5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iro-</w:t>
            </w:r>
            <w:proofErr w:type="spellStart"/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errans</w:t>
            </w:r>
            <w:proofErr w:type="spellEnd"/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et al. 2008</w:t>
            </w:r>
          </w:p>
        </w:tc>
      </w:tr>
      <w:tr w:rsidR="00EE2F94" w:rsidRPr="002C1179" w:rsidTr="00EE2F9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: CTCCCCCAATGCCTATATA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EE2F94" w:rsidRPr="002C1179" w:rsidTr="00EE2F94">
        <w:trPr>
          <w:trHeight w:val="37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KB2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(CA)</w:t>
            </w:r>
            <w:r w:rsidRPr="002C117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MX"/>
              </w:rPr>
              <w:t>8-</w:t>
            </w: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(GA)</w:t>
            </w:r>
            <w:r w:rsidRPr="002C117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MX"/>
              </w:rPr>
              <w:t>1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: TACTCGAAACCTGGACAAAATG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2-2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5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in</w:t>
            </w:r>
            <w:proofErr w:type="spellEnd"/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et al. 2008</w:t>
            </w:r>
          </w:p>
        </w:tc>
      </w:tr>
      <w:tr w:rsidR="00EE2F94" w:rsidRPr="002C1179" w:rsidTr="00EE2F94">
        <w:trPr>
          <w:trHeight w:val="37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: AGAAGAAGTGGGCCTGGTGA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EE2F94" w:rsidRPr="002C1179" w:rsidTr="00EE2F94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KB2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(TG)</w:t>
            </w:r>
            <w:r w:rsidRPr="002C117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MX"/>
              </w:rPr>
              <w:t>1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: ATATTACCTCACCTGCCTTGTTT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2-1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3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in</w:t>
            </w:r>
            <w:proofErr w:type="spellEnd"/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et al. 2008</w:t>
            </w:r>
          </w:p>
        </w:tc>
      </w:tr>
      <w:tr w:rsidR="00EE2F94" w:rsidRPr="002C1179" w:rsidTr="00EE2F9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: TGTTCTACCAGTATGACGCACA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EE2F94" w:rsidRPr="002C1179" w:rsidTr="00EE2F94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KB2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(TA)</w:t>
            </w:r>
            <w:r w:rsidRPr="002C117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MX"/>
              </w:rPr>
              <w:t>3</w:t>
            </w: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(CA)</w:t>
            </w:r>
            <w:r w:rsidRPr="002C117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MX"/>
              </w:rPr>
              <w:t>8</w:t>
            </w: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(TA)</w:t>
            </w:r>
            <w:r w:rsidRPr="002C117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MX"/>
              </w:rPr>
              <w:t>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: TTGCAGCCAACATGGAGGAA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50-3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5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in</w:t>
            </w:r>
            <w:proofErr w:type="spellEnd"/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et al. 2008</w:t>
            </w:r>
          </w:p>
        </w:tc>
      </w:tr>
      <w:tr w:rsidR="00EE2F94" w:rsidRPr="002C1179" w:rsidTr="00EE2F9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: ATTGGCTGCAGGTGTTCTAATCA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EE2F94" w:rsidRPr="002C1179" w:rsidTr="00EE2F94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KB3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(AC)</w:t>
            </w:r>
            <w:r w:rsidRPr="002C117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MX"/>
              </w:rPr>
              <w:t>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: ACTCTAAATACACACA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4-1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5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in</w:t>
            </w:r>
            <w:proofErr w:type="spellEnd"/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et al. 2008</w:t>
            </w:r>
          </w:p>
        </w:tc>
      </w:tr>
      <w:tr w:rsidR="00EE2F94" w:rsidRPr="002C1179" w:rsidTr="00EE2F9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: CTTCATCAGTTGGCATGGT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EE2F94" w:rsidRPr="002C1179" w:rsidTr="00EE2F94">
        <w:trPr>
          <w:trHeight w:val="37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Ei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(CA)</w:t>
            </w:r>
            <w:r w:rsidRPr="002C117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MX"/>
              </w:rPr>
              <w:t>1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: ATATGATTAGGCAAGGCTCTCAA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70-2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5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itzSimmons et al. 1995</w:t>
            </w:r>
          </w:p>
        </w:tc>
      </w:tr>
      <w:tr w:rsidR="00EE2F94" w:rsidRPr="002C1179" w:rsidTr="00EE2F94">
        <w:trPr>
          <w:trHeight w:val="37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: AATCTTGAGATTGGCTTAGAAAT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EE2F94" w:rsidRPr="002C1179" w:rsidTr="00EE2F94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m7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(CA)</w:t>
            </w:r>
            <w:r w:rsidRPr="002C117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MX"/>
              </w:rPr>
              <w:t>3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: CTATAAGGAGAAAGCGTTAAGAC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30-3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5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itzSimmons et al. 1995</w:t>
            </w:r>
          </w:p>
        </w:tc>
      </w:tr>
      <w:tr w:rsidR="00EE2F94" w:rsidRPr="002C1179" w:rsidTr="00EE2F9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:CCAAATTAGGATTACACAGCCAA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EE2F94" w:rsidRPr="002C1179" w:rsidTr="00EE2F94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c11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(CA)</w:t>
            </w:r>
            <w:r w:rsidRPr="002C117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MX"/>
              </w:rPr>
              <w:t>1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: TCTTTAACGTATCTCCTGTAGCT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10-2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5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itzSimmons et al. 1995</w:t>
            </w:r>
          </w:p>
        </w:tc>
      </w:tr>
      <w:tr w:rsidR="00EE2F94" w:rsidRPr="002C1179" w:rsidTr="00EE2F9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: CAGTAGTGTCAGTTCATTGTTTC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EE2F94" w:rsidRPr="002C1179" w:rsidTr="00EE2F9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c14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: CAGCAGGCTGTCAGTTCTCC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80-2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5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itzSimmons  et al. 1996</w:t>
            </w:r>
          </w:p>
        </w:tc>
      </w:tr>
      <w:tr w:rsidR="00EE2F94" w:rsidRPr="002C1179" w:rsidTr="00EE2F9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: TAGTACGTCTGGCCTGACTTTC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F94" w:rsidRPr="002C1179" w:rsidRDefault="00EE2F94" w:rsidP="00EE2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C117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</w:tr>
    </w:tbl>
    <w:p w:rsidR="00EE2F94" w:rsidRDefault="00EE2F94" w:rsidP="00EE2F9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583E65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D114A">
        <w:rPr>
          <w:rFonts w:ascii="Times New Roman" w:hAnsi="Times New Roman" w:cs="Times New Roman"/>
          <w:sz w:val="24"/>
          <w:szCs w:val="24"/>
          <w:lang w:val="en-US"/>
        </w:rPr>
        <w:t xml:space="preserve">Sequence </w:t>
      </w:r>
      <w:r>
        <w:rPr>
          <w:rFonts w:ascii="Times New Roman" w:hAnsi="Times New Roman" w:cs="Times New Roman"/>
          <w:sz w:val="24"/>
          <w:szCs w:val="24"/>
          <w:lang w:val="en-US"/>
        </w:rPr>
        <w:t>of previously designed microsatellite primers used in th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is work.</w:t>
      </w:r>
    </w:p>
    <w:p w:rsidR="00FB047B" w:rsidRPr="00EE2F94" w:rsidRDefault="00FB047B">
      <w:pPr>
        <w:rPr>
          <w:lang w:val="en-US"/>
        </w:rPr>
      </w:pPr>
    </w:p>
    <w:sectPr w:rsidR="00FB047B" w:rsidRPr="00EE2F9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F94"/>
    <w:rsid w:val="00DD2382"/>
    <w:rsid w:val="00EE2F94"/>
    <w:rsid w:val="00FB0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F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F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277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CA IDALIA</dc:creator>
  <cp:lastModifiedBy>BLANCA IDALIA</cp:lastModifiedBy>
  <cp:revision>1</cp:revision>
  <dcterms:created xsi:type="dcterms:W3CDTF">2015-10-26T16:16:00Z</dcterms:created>
  <dcterms:modified xsi:type="dcterms:W3CDTF">2015-10-26T16:19:00Z</dcterms:modified>
</cp:coreProperties>
</file>